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23BC1" w14:textId="76A879B4" w:rsidR="003E284A" w:rsidRDefault="003E284A" w:rsidP="003E284A">
      <w:pPr>
        <w:rPr>
          <w:rFonts w:eastAsiaTheme="minorEastAsia"/>
          <w:kern w:val="24"/>
        </w:rPr>
      </w:pPr>
      <w:r>
        <w:rPr>
          <w:rFonts w:eastAsiaTheme="minorEastAsia"/>
          <w:kern w:val="24"/>
        </w:rPr>
        <w:t>S6 Table</w:t>
      </w:r>
      <w:r w:rsidRPr="00296998">
        <w:rPr>
          <w:rFonts w:eastAsiaTheme="minorEastAsia"/>
          <w:kern w:val="24"/>
        </w:rPr>
        <w:t>.</w:t>
      </w:r>
      <w:bookmarkStart w:id="0" w:name="_Hlk62286539"/>
      <w:r w:rsidRPr="005530BA">
        <w:t xml:space="preserve"> </w:t>
      </w:r>
      <w:r w:rsidRPr="005530BA">
        <w:rPr>
          <w:rFonts w:eastAsiaTheme="minorEastAsia"/>
          <w:kern w:val="24"/>
        </w:rPr>
        <w:t xml:space="preserve">Accessions identified with different </w:t>
      </w:r>
      <w:r>
        <w:rPr>
          <w:rFonts w:eastAsiaTheme="minorEastAsia"/>
          <w:kern w:val="24"/>
        </w:rPr>
        <w:t xml:space="preserve">SR </w:t>
      </w:r>
      <w:r w:rsidRPr="005530BA">
        <w:rPr>
          <w:rFonts w:eastAsiaTheme="minorEastAsia"/>
          <w:kern w:val="24"/>
        </w:rPr>
        <w:t xml:space="preserve">QTL combinations </w:t>
      </w:r>
      <w:r>
        <w:rPr>
          <w:rFonts w:eastAsiaTheme="minorEastAsia"/>
          <w:kern w:val="24"/>
        </w:rPr>
        <w:t xml:space="preserve">in Kenya </w:t>
      </w:r>
      <w:r w:rsidRPr="005530BA">
        <w:rPr>
          <w:rFonts w:eastAsiaTheme="minorEastAsia"/>
          <w:kern w:val="24"/>
        </w:rPr>
        <w:t>for future validation studies</w:t>
      </w:r>
      <w:r w:rsidR="00680F36">
        <w:rPr>
          <w:rFonts w:eastAsiaTheme="minorEastAsia"/>
          <w:kern w:val="24"/>
        </w:rPr>
        <w:t>.</w:t>
      </w:r>
    </w:p>
    <w:tbl>
      <w:tblPr>
        <w:tblW w:w="11640" w:type="dxa"/>
        <w:tblLook w:val="04A0" w:firstRow="1" w:lastRow="0" w:firstColumn="1" w:lastColumn="0" w:noHBand="0" w:noVBand="1"/>
      </w:tblPr>
      <w:tblGrid>
        <w:gridCol w:w="960"/>
        <w:gridCol w:w="983"/>
        <w:gridCol w:w="960"/>
        <w:gridCol w:w="960"/>
        <w:gridCol w:w="970"/>
        <w:gridCol w:w="863"/>
        <w:gridCol w:w="1752"/>
        <w:gridCol w:w="1632"/>
        <w:gridCol w:w="1752"/>
        <w:gridCol w:w="1542"/>
      </w:tblGrid>
      <w:tr w:rsidR="003E284A" w14:paraId="6273DA04" w14:textId="77777777" w:rsidTr="0099081F">
        <w:trPr>
          <w:trHeight w:val="63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78AB26CA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G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FEC1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H2A.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1731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2B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8DEB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H3B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1F0E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H5B.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15C8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H5D.3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6E40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H3B.1+H2A.1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69DE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H3B.1+H5D.3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0A3E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H3B.1+H7A.23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DC6E3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an SR severity scores</w:t>
            </w:r>
          </w:p>
        </w:tc>
      </w:tr>
      <w:tr w:rsidR="003E284A" w14:paraId="76CAD955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A658" w14:textId="77777777" w:rsidR="003E284A" w:rsidRDefault="003E284A" w:rsidP="0099081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9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1D3E1B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7E3B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70E7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3517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B821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9EBB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567B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91EA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80C5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 w:rsidR="003E284A" w14:paraId="2448AD0C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94ED" w14:textId="77777777" w:rsidR="003E284A" w:rsidRDefault="003E284A" w:rsidP="0099081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9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5E3C76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5815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CF9A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4D11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6469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E4D1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E325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C546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0F87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</w:tr>
      <w:tr w:rsidR="003E284A" w14:paraId="0BFBAA63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7AA1" w14:textId="77777777" w:rsidR="003E284A" w:rsidRDefault="003E284A" w:rsidP="0099081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6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3244116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D796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733A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5AD4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39ED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1ACE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2548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09D6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FF94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 w:rsidR="003E284A" w14:paraId="7B9B55AF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455F" w14:textId="77777777" w:rsidR="003E284A" w:rsidRDefault="003E284A" w:rsidP="0099081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3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2A33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ADB474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9C62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3810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9D32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69C5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85E8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D8DF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9058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</w:tr>
      <w:tr w:rsidR="003E284A" w14:paraId="67EC0082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12FD" w14:textId="77777777" w:rsidR="003E284A" w:rsidRDefault="003E284A" w:rsidP="0099081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3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237D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595D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6630E71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CDBB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601F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2901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D77D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C53B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34B5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 w:rsidR="003E284A" w14:paraId="7AED54F3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65B3" w14:textId="77777777" w:rsidR="003E284A" w:rsidRDefault="003E284A" w:rsidP="0099081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3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6224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B7F3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B9F3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8A5C7E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36FA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C931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5BBA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E362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0743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</w:tr>
      <w:tr w:rsidR="003E284A" w14:paraId="4F85A7C1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F6A5" w14:textId="77777777" w:rsidR="003E284A" w:rsidRDefault="003E284A" w:rsidP="0099081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1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0842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B09C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01FA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9B3A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2BDDE2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EA77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9605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1FE7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8B7A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 w:rsidR="003E284A" w14:paraId="65FB6490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682F" w14:textId="77777777" w:rsidR="003E284A" w:rsidRDefault="003E284A" w:rsidP="0099081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9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C171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FB3F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68A5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43BA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22D8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F857E15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954B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116D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3865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</w:tr>
      <w:tr w:rsidR="003E284A" w14:paraId="55198302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DB66" w14:textId="77777777" w:rsidR="003E284A" w:rsidRDefault="003E284A" w:rsidP="0099081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1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D841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2DB8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F291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6EEE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7A87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4D41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85CAA01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B7B7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A8AB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 w:rsidR="003E284A" w14:paraId="147310C1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CA3A" w14:textId="77777777" w:rsidR="003E284A" w:rsidRDefault="003E284A" w:rsidP="0099081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1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FF7E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583E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29B4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9670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1B6E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3583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657A174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C831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CC99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 w:rsidR="003E284A" w14:paraId="35DEA5D1" w14:textId="77777777" w:rsidTr="0099081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89AB" w14:textId="77777777" w:rsidR="003E284A" w:rsidRDefault="003E284A" w:rsidP="0099081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4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1886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9762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681C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EE63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1B51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B39D" w14:textId="77777777" w:rsidR="003E284A" w:rsidRDefault="003E284A" w:rsidP="0099081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68EC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5A20C3D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4638" w14:textId="77777777" w:rsidR="003E284A" w:rsidRDefault="003E284A" w:rsidP="00990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</w:tbl>
    <w:p w14:paraId="369CE6FD" w14:textId="398C03BD" w:rsidR="006E13EA" w:rsidRDefault="003E284A">
      <w:r w:rsidRPr="005530BA">
        <w:rPr>
          <w:bCs/>
        </w:rPr>
        <w:t>Footnote: The presence of QTL/QTL combination is shown as green colored cells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84A"/>
    <w:rsid w:val="003862E5"/>
    <w:rsid w:val="003C4646"/>
    <w:rsid w:val="003E284A"/>
    <w:rsid w:val="00680F3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63309"/>
  <w15:chartTrackingRefBased/>
  <w15:docId w15:val="{BD7BE4B1-1EED-47CC-B9EE-C043FC90B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8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2</cp:revision>
  <dcterms:created xsi:type="dcterms:W3CDTF">2021-01-22T07:47:00Z</dcterms:created>
  <dcterms:modified xsi:type="dcterms:W3CDTF">2021-01-23T03:58:00Z</dcterms:modified>
</cp:coreProperties>
</file>